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94FD0" w14:textId="59C07E44" w:rsidR="00FC3714" w:rsidRPr="00517D60" w:rsidRDefault="00FC3714" w:rsidP="00FC3714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b/>
          <w:sz w:val="24"/>
          <w:szCs w:val="24"/>
        </w:rPr>
      </w:pPr>
      <w:r w:rsidRPr="00517D60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0A2F03" w:rsidRPr="00517D60">
        <w:rPr>
          <w:rStyle w:val="None"/>
          <w:rFonts w:ascii="Times New Roman" w:hAnsi="Times New Roman" w:cs="Times New Roman"/>
          <w:b/>
          <w:sz w:val="24"/>
          <w:szCs w:val="24"/>
        </w:rPr>
        <w:t>8</w:t>
      </w:r>
      <w:r w:rsidRPr="00517D6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spellStart"/>
      <w:r w:rsidRPr="00517D60">
        <w:rPr>
          <w:rStyle w:val="None"/>
          <w:rFonts w:ascii="Times New Roman" w:hAnsi="Times New Roman" w:cs="Times New Roman"/>
          <w:b/>
          <w:sz w:val="24"/>
          <w:szCs w:val="24"/>
        </w:rPr>
        <w:t>Deidentified</w:t>
      </w:r>
      <w:proofErr w:type="spellEnd"/>
      <w:r w:rsidRPr="00517D6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patient metadata.* </w:t>
      </w:r>
    </w:p>
    <w:p w14:paraId="2217CCDC" w14:textId="77777777" w:rsidR="00FC3714" w:rsidRPr="00FC3714" w:rsidRDefault="00FC3714">
      <w:pPr>
        <w:rPr>
          <w:highlight w:val="yellow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222"/>
        <w:gridCol w:w="630"/>
        <w:gridCol w:w="1216"/>
        <w:gridCol w:w="616"/>
        <w:gridCol w:w="790"/>
        <w:gridCol w:w="1016"/>
        <w:gridCol w:w="563"/>
        <w:gridCol w:w="563"/>
        <w:gridCol w:w="736"/>
        <w:gridCol w:w="758"/>
        <w:gridCol w:w="630"/>
        <w:gridCol w:w="630"/>
      </w:tblGrid>
      <w:tr w:rsidR="00000729" w:rsidRPr="00AC18BF" w14:paraId="1E89DD30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5CA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4CE5" w14:textId="77777777" w:rsidR="00000729" w:rsidRPr="00AC18BF" w:rsidRDefault="007834D0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4F7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F78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A9D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A48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5EB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T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1DE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4F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742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 </w:t>
            </w:r>
            <w:proofErr w:type="spellStart"/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E9C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942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A</w:t>
            </w:r>
          </w:p>
        </w:tc>
      </w:tr>
      <w:tr w:rsidR="00000729" w:rsidRPr="00AC18BF" w14:paraId="5CB8252E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A5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41E4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80D9" w14:textId="77777777" w:rsidR="00000729" w:rsidRPr="00AC18BF" w:rsidRDefault="00000729" w:rsidP="00783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E76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8F0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/F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C33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88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7C8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(1=yes, 0=no)</w:t>
            </w:r>
          </w:p>
        </w:tc>
      </w:tr>
      <w:tr w:rsidR="00000729" w:rsidRPr="00AC18BF" w14:paraId="31CFDA9D" w14:textId="77777777" w:rsidTr="00FC3714">
        <w:trPr>
          <w:trHeight w:val="377"/>
        </w:trPr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4E7F" w14:textId="77777777" w:rsidR="00000729" w:rsidRPr="00AC18BF" w:rsidRDefault="00000729" w:rsidP="00783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Original </w:t>
            </w:r>
            <w:r w:rsidR="007834D0" w:rsidRPr="00AC18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307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D06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B51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4F3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76E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3CC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905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1E5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F8A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0729" w:rsidRPr="00AC18BF" w14:paraId="02154F80" w14:textId="77777777" w:rsidTr="00FC3714">
        <w:trPr>
          <w:trHeight w:val="30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88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A93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A53D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D29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5B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F5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9C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4D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A7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E4B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68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E0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0D0A5FF2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C83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B1B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083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9E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F3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69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06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60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17D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59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2E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F37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15B879FB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B79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8284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876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DC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67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A4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F3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61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C73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93E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F4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C2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2D673B32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510C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DE8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F0F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D0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EF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34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FA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DD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CA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BD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30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706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33BFD3AE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B8D7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B7A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C67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02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6A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7D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1A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27B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901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98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BE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A1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7108CC74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912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FBA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AC2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57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60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3E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79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B4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D3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D8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C8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6B5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50C2F626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9A9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B68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E16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51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4F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1B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822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13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59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25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4B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1F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12ECF056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555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372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FAB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8FE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D3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A7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DB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25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50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905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316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D19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2719DDB4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75B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5CF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3F1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A3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6F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25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64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7D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40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73D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3F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124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43373447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20B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6B2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51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452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DA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05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50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5C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8E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EB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77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1CF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7E563588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E12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800E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78EC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B56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D93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B27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CAB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4EE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DDB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C7B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D34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106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17E35259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FFC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0DF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B30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518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22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9B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641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40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D5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9F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60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88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7069EED5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EB1D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5A7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166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5B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77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78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78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17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CB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09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8A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6F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5890608D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5EE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1B60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965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12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7F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80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2B6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B1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8B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A8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C9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29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64FF98A1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C90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3E6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24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6F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A2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CF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FE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82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D7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4F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88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71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0DF8297C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36D3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A6D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645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36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B6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B2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BB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1A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71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43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7A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48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3B541F26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6BE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F71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9A2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82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DD7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78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D6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38C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8B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DD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3C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88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335C39FD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C68E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F96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F13C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6E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60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22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3B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E3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B8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0F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4C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21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61F15FBA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125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828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024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76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6BF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57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9A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C7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65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C7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53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EAB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2755DC78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135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189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95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EB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6F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1F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27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BA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7C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D6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A5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0A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3F4C64E1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21D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70D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9BA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61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B0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7A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59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A4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5E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E1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71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8D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3664B39A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979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9B7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48A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1C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B7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69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A7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45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44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08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07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B3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23DB2EC3" w14:textId="77777777" w:rsidTr="00FC3714">
        <w:trPr>
          <w:trHeight w:val="387"/>
        </w:trPr>
        <w:tc>
          <w:tcPr>
            <w:tcW w:w="26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FBC1" w14:textId="77777777" w:rsidR="00000729" w:rsidRPr="00AC18BF" w:rsidRDefault="00000729" w:rsidP="00783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Replication </w:t>
            </w:r>
            <w:r w:rsidR="007834D0" w:rsidRPr="00AC18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E8A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9B8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2E6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431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7D6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0E3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1AE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89D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0729" w:rsidRPr="00AC18BF" w14:paraId="3F2B7B91" w14:textId="77777777" w:rsidTr="00FC3714">
        <w:trPr>
          <w:trHeight w:val="30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C18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29D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5DD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4E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F2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8F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11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FC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C9A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6C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79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EA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2E2162DF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DC9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EE9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E8A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AFF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34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0D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3B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3B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4C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92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7D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98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44843B8A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E08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B83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4BEE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D0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90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3C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7E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EF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01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CE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78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5E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2E442B60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5CF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685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1BB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E9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20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50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52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59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AF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A6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92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53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308FD582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DC8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2535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3AE6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387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D57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24E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704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729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B45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8BF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B5A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E4F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4EEF0D84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9B8B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9A0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FEE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A3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8D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3C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96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46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B9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2F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734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51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40FC8F18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535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8E7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047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F1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A9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C4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86E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85F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82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661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6E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5F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2F25F4A7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7CF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CBF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45DF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57A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E8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59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7D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6E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92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3A7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DE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CE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00729" w:rsidRPr="00AC18BF" w14:paraId="779FAE32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25F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032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768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112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389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A00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39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2A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F1C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D1B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6A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215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0729" w:rsidRPr="00AC18BF" w14:paraId="5B84C21A" w14:textId="77777777" w:rsidTr="00FC371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3F5" w14:textId="77777777" w:rsidR="00000729" w:rsidRPr="00AC18BF" w:rsidRDefault="00000729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825" w14:textId="77777777" w:rsidR="00000729" w:rsidRPr="00AC18BF" w:rsidRDefault="007834D0" w:rsidP="00000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00729"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AA1" w14:textId="77777777" w:rsidR="00000729" w:rsidRPr="00AC18BF" w:rsidRDefault="00000729" w:rsidP="00000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9508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23A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286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BE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0965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C11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0BD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754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DF3" w14:textId="77777777" w:rsidR="00000729" w:rsidRPr="00AC18BF" w:rsidRDefault="00000729" w:rsidP="00000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F173C96" w14:textId="77777777" w:rsidR="00C26916" w:rsidRPr="00000729" w:rsidRDefault="00FC3714" w:rsidP="00000729">
      <w:pPr>
        <w:rPr>
          <w:rFonts w:ascii="Times New Roman" w:hAnsi="Times New Roman" w:cs="Times New Roman"/>
          <w:sz w:val="24"/>
          <w:szCs w:val="24"/>
        </w:rPr>
      </w:pPr>
      <w:r w:rsidRPr="00AC18BF">
        <w:rPr>
          <w:rStyle w:val="None"/>
          <w:rFonts w:ascii="Times New Roman" w:hAnsi="Times New Roman" w:cs="Times New Roman"/>
          <w:sz w:val="20"/>
          <w:szCs w:val="24"/>
        </w:rPr>
        <w:br/>
        <w:t xml:space="preserve">*(M=male, F=female, Y=yes, N=no, HT=hypertension, HL=hyperlipidemia, CAD=coronary artery disease, S </w:t>
      </w:r>
      <w:proofErr w:type="spellStart"/>
      <w:r w:rsidRPr="00AC18BF">
        <w:rPr>
          <w:rStyle w:val="None"/>
          <w:rFonts w:ascii="Times New Roman" w:hAnsi="Times New Roman" w:cs="Times New Roman"/>
          <w:sz w:val="20"/>
          <w:szCs w:val="24"/>
        </w:rPr>
        <w:t>Hx</w:t>
      </w:r>
      <w:proofErr w:type="spellEnd"/>
      <w:r w:rsidRPr="00AC18BF">
        <w:rPr>
          <w:rStyle w:val="None"/>
          <w:rFonts w:ascii="Times New Roman" w:hAnsi="Times New Roman" w:cs="Times New Roman"/>
          <w:sz w:val="20"/>
          <w:szCs w:val="24"/>
        </w:rPr>
        <w:t>=stroke history, DM=diabetes mellitus, OA=osteoarthritis)</w:t>
      </w:r>
    </w:p>
    <w:sectPr w:rsidR="00C26916" w:rsidRPr="0000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29"/>
    <w:rsid w:val="00000729"/>
    <w:rsid w:val="000A2F03"/>
    <w:rsid w:val="00517D60"/>
    <w:rsid w:val="006966ED"/>
    <w:rsid w:val="007834D0"/>
    <w:rsid w:val="00836F56"/>
    <w:rsid w:val="00AC18BF"/>
    <w:rsid w:val="00BA0272"/>
    <w:rsid w:val="00FC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95D80"/>
  <w15:chartTrackingRefBased/>
  <w15:docId w15:val="{19C98AA4-9538-480A-A1AF-70EE8EF2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FC3714"/>
  </w:style>
  <w:style w:type="paragraph" w:customStyle="1" w:styleId="MediumGrid22">
    <w:name w:val="Medium Grid 22"/>
    <w:link w:val="MediumGrid22Char"/>
    <w:rsid w:val="00FC371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MediumGrid22Char">
    <w:name w:val="Medium Grid 22 Char"/>
    <w:link w:val="MediumGrid22"/>
    <w:rsid w:val="00FC3714"/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FC3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7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3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t</dc:creator>
  <cp:keywords/>
  <dc:description/>
  <cp:lastModifiedBy>vincentt</cp:lastModifiedBy>
  <cp:revision>3</cp:revision>
  <dcterms:created xsi:type="dcterms:W3CDTF">2017-11-13T18:13:00Z</dcterms:created>
  <dcterms:modified xsi:type="dcterms:W3CDTF">2017-12-13T19:24:00Z</dcterms:modified>
</cp:coreProperties>
</file>